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22892" w14:textId="2454CF39" w:rsidR="00DC7F7F" w:rsidRPr="00673F68" w:rsidRDefault="00262D5A" w:rsidP="00DC7F7F">
      <w:pPr>
        <w:jc w:val="lef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Supplementary Material</w:t>
      </w:r>
    </w:p>
    <w:p w14:paraId="667B1F5C" w14:textId="77777777" w:rsidR="00DC7F7F" w:rsidRPr="00673F68" w:rsidRDefault="00DC7F7F" w:rsidP="0071629B">
      <w:pPr>
        <w:jc w:val="left"/>
        <w:rPr>
          <w:rFonts w:asciiTheme="majorHAnsi" w:hAnsiTheme="majorHAnsi" w:cstheme="majorHAnsi"/>
          <w:b/>
          <w:sz w:val="22"/>
          <w:szCs w:val="22"/>
        </w:rPr>
      </w:pPr>
    </w:p>
    <w:p w14:paraId="697B1C5C" w14:textId="6EF0B036" w:rsidR="00DC7F7F" w:rsidRPr="00673F68" w:rsidRDefault="00DC7F7F" w:rsidP="0071629B">
      <w:pPr>
        <w:jc w:val="left"/>
        <w:rPr>
          <w:rFonts w:asciiTheme="majorHAnsi" w:hAnsiTheme="majorHAnsi" w:cstheme="majorHAnsi"/>
          <w:b/>
          <w:sz w:val="22"/>
          <w:szCs w:val="22"/>
        </w:rPr>
      </w:pPr>
    </w:p>
    <w:p w14:paraId="69FF775F" w14:textId="77777777" w:rsidR="00262D5A" w:rsidRDefault="00262D5A" w:rsidP="00262D5A">
      <w:pPr>
        <w:snapToGrid w:val="0"/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660EB6">
        <w:rPr>
          <w:rFonts w:ascii="Times New Roman" w:hAnsi="Times New Roman" w:cs="Times New Roman"/>
          <w:b/>
          <w:lang w:val="en-GB"/>
        </w:rPr>
        <w:t xml:space="preserve">Association of the oxytocin receptor gene with attitudinal trust in men: </w:t>
      </w:r>
    </w:p>
    <w:p w14:paraId="699C2ED7" w14:textId="08937492" w:rsidR="00262D5A" w:rsidRPr="00660EB6" w:rsidRDefault="00262D5A" w:rsidP="00262D5A">
      <w:pPr>
        <w:snapToGrid w:val="0"/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proofErr w:type="gramStart"/>
      <w:r w:rsidRPr="00660EB6">
        <w:rPr>
          <w:rFonts w:ascii="Times New Roman" w:hAnsi="Times New Roman" w:cs="Times New Roman"/>
          <w:b/>
          <w:lang w:val="en-GB"/>
        </w:rPr>
        <w:t>role</w:t>
      </w:r>
      <w:proofErr w:type="gramEnd"/>
      <w:r w:rsidRPr="00660EB6">
        <w:rPr>
          <w:rFonts w:ascii="Times New Roman" w:hAnsi="Times New Roman" w:cs="Times New Roman"/>
          <w:b/>
          <w:lang w:val="en-GB"/>
        </w:rPr>
        <w:t xml:space="preserve"> of the amygdala volume</w:t>
      </w:r>
    </w:p>
    <w:p w14:paraId="40C601BF" w14:textId="77777777" w:rsidR="00D205B4" w:rsidRPr="00673F68" w:rsidRDefault="00D205B4" w:rsidP="0071629B">
      <w:pPr>
        <w:jc w:val="left"/>
        <w:rPr>
          <w:rFonts w:asciiTheme="majorHAnsi" w:hAnsiTheme="majorHAnsi" w:cstheme="majorHAnsi"/>
          <w:sz w:val="22"/>
          <w:szCs w:val="22"/>
        </w:rPr>
      </w:pPr>
    </w:p>
    <w:p w14:paraId="095C9951" w14:textId="77777777" w:rsidR="00DC7F7F" w:rsidRPr="00673F68" w:rsidRDefault="00DC7F7F" w:rsidP="0071629B">
      <w:pPr>
        <w:jc w:val="left"/>
        <w:rPr>
          <w:rFonts w:asciiTheme="majorHAnsi" w:hAnsiTheme="majorHAnsi" w:cstheme="majorHAnsi"/>
          <w:sz w:val="22"/>
          <w:szCs w:val="22"/>
        </w:rPr>
      </w:pPr>
    </w:p>
    <w:p w14:paraId="17EA433D" w14:textId="77777777" w:rsidR="00DC7F7F" w:rsidRPr="00673F68" w:rsidRDefault="00DC7F7F" w:rsidP="0071629B">
      <w:pPr>
        <w:jc w:val="left"/>
        <w:rPr>
          <w:rFonts w:asciiTheme="majorHAnsi" w:hAnsiTheme="majorHAnsi" w:cstheme="majorHAnsi"/>
          <w:sz w:val="22"/>
          <w:szCs w:val="22"/>
        </w:rPr>
      </w:pPr>
    </w:p>
    <w:p w14:paraId="3F22F3DE" w14:textId="582E8389" w:rsidR="00262D5A" w:rsidRPr="00660EB6" w:rsidRDefault="00262D5A" w:rsidP="00262D5A">
      <w:pPr>
        <w:snapToGrid w:val="0"/>
        <w:spacing w:line="480" w:lineRule="auto"/>
        <w:jc w:val="center"/>
        <w:rPr>
          <w:rFonts w:ascii="Times New Roman" w:hAnsi="Times New Roman" w:cs="Times New Roman"/>
          <w:lang w:val="en-GB"/>
        </w:rPr>
      </w:pPr>
      <w:proofErr w:type="spellStart"/>
      <w:r w:rsidRPr="00660EB6">
        <w:rPr>
          <w:rFonts w:ascii="Times New Roman" w:hAnsi="Times New Roman" w:cs="Times New Roman"/>
          <w:lang w:val="en-GB"/>
        </w:rPr>
        <w:t>Kuniyuki</w:t>
      </w:r>
      <w:proofErr w:type="spellEnd"/>
      <w:r w:rsidRPr="00660EB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60EB6">
        <w:rPr>
          <w:rFonts w:ascii="Times New Roman" w:hAnsi="Times New Roman" w:cs="Times New Roman"/>
          <w:lang w:val="en-GB"/>
        </w:rPr>
        <w:t>Nishina</w:t>
      </w:r>
      <w:proofErr w:type="spellEnd"/>
      <w:r w:rsidRPr="00660EB6">
        <w:rPr>
          <w:rFonts w:ascii="Times New Roman" w:hAnsi="Times New Roman" w:cs="Times New Roman"/>
          <w:lang w:val="en-GB"/>
        </w:rPr>
        <w:t xml:space="preserve">, Haruto Takagishi, </w:t>
      </w:r>
      <w:proofErr w:type="spellStart"/>
      <w:r w:rsidRPr="00660EB6">
        <w:rPr>
          <w:rFonts w:ascii="Times New Roman" w:hAnsi="Times New Roman" w:cs="Times New Roman"/>
          <w:lang w:val="en-GB"/>
        </w:rPr>
        <w:t>Fermin</w:t>
      </w:r>
      <w:proofErr w:type="spellEnd"/>
      <w:r w:rsidRPr="00660EB6">
        <w:rPr>
          <w:rFonts w:ascii="Times New Roman" w:hAnsi="Times New Roman" w:cs="Times New Roman"/>
          <w:lang w:val="en-GB"/>
        </w:rPr>
        <w:t xml:space="preserve"> Alan, Miho Inoue-Murayama,</w:t>
      </w:r>
    </w:p>
    <w:p w14:paraId="3AF26E7B" w14:textId="5D2B2EA1" w:rsidR="00262D5A" w:rsidRPr="00660EB6" w:rsidRDefault="00262D5A" w:rsidP="00262D5A">
      <w:pPr>
        <w:snapToGrid w:val="0"/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660EB6">
        <w:rPr>
          <w:rFonts w:ascii="Times New Roman" w:hAnsi="Times New Roman" w:cs="Times New Roman"/>
          <w:lang w:val="en-GB"/>
        </w:rPr>
        <w:t xml:space="preserve">Hidehiko Takahashi, </w:t>
      </w:r>
      <w:proofErr w:type="spellStart"/>
      <w:r>
        <w:rPr>
          <w:rFonts w:ascii="Times New Roman" w:hAnsi="Times New Roman" w:cs="Times New Roman"/>
          <w:lang w:val="en-GB"/>
        </w:rPr>
        <w:t>Masamichi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Sakagami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660EB6">
        <w:rPr>
          <w:rFonts w:ascii="Times New Roman" w:hAnsi="Times New Roman" w:cs="Times New Roman"/>
          <w:lang w:val="en-GB"/>
        </w:rPr>
        <w:t xml:space="preserve">Toshio </w:t>
      </w:r>
      <w:proofErr w:type="spellStart"/>
      <w:r w:rsidRPr="00660EB6">
        <w:rPr>
          <w:rFonts w:ascii="Times New Roman" w:hAnsi="Times New Roman" w:cs="Times New Roman"/>
          <w:lang w:val="en-GB"/>
        </w:rPr>
        <w:t>Yamagishi</w:t>
      </w:r>
      <w:proofErr w:type="spellEnd"/>
    </w:p>
    <w:p w14:paraId="1AA3EF5F" w14:textId="758B8296" w:rsidR="00D205B4" w:rsidRPr="00673F68" w:rsidRDefault="00D205B4" w:rsidP="00DC7F7F">
      <w:pPr>
        <w:jc w:val="center"/>
        <w:rPr>
          <w:rFonts w:asciiTheme="majorHAnsi" w:hAnsiTheme="majorHAnsi" w:cstheme="majorHAnsi"/>
          <w:sz w:val="22"/>
          <w:szCs w:val="22"/>
        </w:rPr>
      </w:pPr>
      <w:r w:rsidRPr="00673F68">
        <w:rPr>
          <w:rFonts w:asciiTheme="majorHAnsi" w:hAnsiTheme="majorHAnsi" w:cstheme="majorHAnsi"/>
          <w:sz w:val="22"/>
          <w:szCs w:val="22"/>
        </w:rPr>
        <w:br w:type="page"/>
      </w:r>
    </w:p>
    <w:p w14:paraId="06A524A0" w14:textId="68ABF23B" w:rsidR="00D205B4" w:rsidRPr="00673F68" w:rsidRDefault="000615CD" w:rsidP="000615CD">
      <w:pPr>
        <w:jc w:val="center"/>
        <w:rPr>
          <w:rFonts w:asciiTheme="majorHAnsi" w:hAnsiTheme="majorHAnsi" w:cstheme="majorHAnsi"/>
          <w:sz w:val="22"/>
          <w:szCs w:val="22"/>
        </w:rPr>
      </w:pPr>
      <w:r w:rsidRPr="00673F68">
        <w:rPr>
          <w:rFonts w:asciiTheme="majorHAnsi" w:hAnsiTheme="majorHAnsi" w:cstheme="majorHAnsi"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4B9DC974" wp14:editId="2C217A0D">
            <wp:simplePos x="0" y="0"/>
            <wp:positionH relativeFrom="margin">
              <wp:align>center</wp:align>
            </wp:positionH>
            <wp:positionV relativeFrom="paragraph">
              <wp:posOffset>88900</wp:posOffset>
            </wp:positionV>
            <wp:extent cx="3147695" cy="2879725"/>
            <wp:effectExtent l="0" t="0" r="1905" b="0"/>
            <wp:wrapTopAndBottom/>
            <wp:docPr id="2" name="図 2" descr="Macintosh HD:Users:harutotakagishi:Desktop:Figu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arutotakagishi:Desktop:Figue 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69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4151" w:rsidRPr="00673F68">
        <w:rPr>
          <w:rFonts w:asciiTheme="majorHAnsi" w:hAnsiTheme="majorHAnsi" w:cstheme="majorHAnsi"/>
          <w:sz w:val="22"/>
          <w:szCs w:val="22"/>
        </w:rPr>
        <w:t xml:space="preserve">Figure </w:t>
      </w:r>
      <w:r w:rsidR="00252B75">
        <w:rPr>
          <w:rFonts w:asciiTheme="majorHAnsi" w:hAnsiTheme="majorHAnsi" w:cstheme="majorHAnsi"/>
          <w:sz w:val="22"/>
          <w:szCs w:val="22"/>
        </w:rPr>
        <w:t xml:space="preserve">S1.  </w:t>
      </w:r>
      <w:bookmarkStart w:id="0" w:name="_GoBack"/>
      <w:bookmarkEnd w:id="0"/>
      <w:r w:rsidRPr="00673F68">
        <w:rPr>
          <w:rFonts w:asciiTheme="majorHAnsi" w:hAnsiTheme="majorHAnsi" w:cstheme="majorHAnsi"/>
          <w:sz w:val="22"/>
          <w:szCs w:val="22"/>
        </w:rPr>
        <w:t xml:space="preserve">Participants’ age </w:t>
      </w:r>
      <w:r w:rsidR="00D205B4" w:rsidRPr="00673F68">
        <w:rPr>
          <w:rFonts w:asciiTheme="majorHAnsi" w:hAnsiTheme="majorHAnsi" w:cstheme="majorHAnsi"/>
          <w:sz w:val="22"/>
          <w:szCs w:val="22"/>
        </w:rPr>
        <w:t>and</w:t>
      </w:r>
      <w:r w:rsidRPr="00673F68">
        <w:rPr>
          <w:rFonts w:asciiTheme="majorHAnsi" w:hAnsiTheme="majorHAnsi" w:cstheme="majorHAnsi"/>
          <w:sz w:val="22"/>
          <w:szCs w:val="22"/>
        </w:rPr>
        <w:t xml:space="preserve"> gender</w:t>
      </w:r>
    </w:p>
    <w:p w14:paraId="695377C0" w14:textId="77777777" w:rsidR="00D205B4" w:rsidRDefault="00D205B4" w:rsidP="000615CD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225FF9B" w14:textId="77777777" w:rsidR="00D205B4" w:rsidRDefault="00D205B4" w:rsidP="000615CD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6CBA4A4" w14:textId="77777777" w:rsidR="00D205B4" w:rsidRDefault="00D205B4" w:rsidP="000615CD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D77FE6C" w14:textId="277395ED" w:rsidR="00D205B4" w:rsidRPr="00673F68" w:rsidRDefault="00EB0612" w:rsidP="00D205B4">
      <w:pPr>
        <w:jc w:val="center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Figure</w:t>
      </w:r>
      <w:r w:rsidR="00252B75">
        <w:rPr>
          <w:rFonts w:asciiTheme="majorHAnsi" w:hAnsiTheme="majorHAnsi" w:cstheme="majorHAnsi"/>
          <w:sz w:val="22"/>
          <w:szCs w:val="22"/>
        </w:rPr>
        <w:t xml:space="preserve"> S2.  </w:t>
      </w:r>
      <w:r w:rsidR="00D205B4" w:rsidRPr="00673F68">
        <w:rPr>
          <w:rFonts w:asciiTheme="majorHAnsi" w:hAnsiTheme="majorHAnsi" w:cstheme="majorHAnsi"/>
          <w:sz w:val="22"/>
          <w:szCs w:val="22"/>
        </w:rPr>
        <w:t xml:space="preserve">Participants’ education and gender </w:t>
      </w:r>
      <w:r w:rsidR="00D205B4" w:rsidRPr="00673F68">
        <w:rPr>
          <w:rFonts w:asciiTheme="majorHAnsi" w:hAnsiTheme="majorHAnsi" w:cstheme="majorHAnsi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77B5B23" wp14:editId="7FF58769">
            <wp:simplePos x="0" y="0"/>
            <wp:positionH relativeFrom="column">
              <wp:posOffset>1480820</wp:posOffset>
            </wp:positionH>
            <wp:positionV relativeFrom="paragraph">
              <wp:posOffset>83185</wp:posOffset>
            </wp:positionV>
            <wp:extent cx="3152775" cy="2879725"/>
            <wp:effectExtent l="0" t="0" r="0" b="0"/>
            <wp:wrapTopAndBottom/>
            <wp:docPr id="3" name="図 3" descr="Macintosh HD:Users:harutotakagishi:Desktop: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harutotakagishi:Desktop:Figure 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683CB7" w14:textId="77777777" w:rsidR="00D205B4" w:rsidRDefault="00D205B4" w:rsidP="000615CD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CEE1D42" w14:textId="6E5BC739" w:rsidR="00D205B4" w:rsidRDefault="00D205B4" w:rsidP="000615CD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1F6D037" w14:textId="41078DC4" w:rsidR="00D205B4" w:rsidRPr="00673F68" w:rsidRDefault="00EB0612" w:rsidP="000615CD">
      <w:pPr>
        <w:jc w:val="center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Figure</w:t>
      </w:r>
      <w:r w:rsidR="00252B75">
        <w:rPr>
          <w:rFonts w:asciiTheme="majorHAnsi" w:hAnsiTheme="majorHAnsi" w:cstheme="majorHAnsi"/>
          <w:sz w:val="22"/>
          <w:szCs w:val="22"/>
        </w:rPr>
        <w:t xml:space="preserve"> S3.  </w:t>
      </w:r>
      <w:r w:rsidR="00D205B4" w:rsidRPr="00673F68">
        <w:rPr>
          <w:rFonts w:asciiTheme="majorHAnsi" w:hAnsiTheme="majorHAnsi" w:cstheme="majorHAnsi"/>
          <w:sz w:val="22"/>
          <w:szCs w:val="22"/>
        </w:rPr>
        <w:t xml:space="preserve">Participants’ </w:t>
      </w:r>
      <w:r w:rsidR="001255B2">
        <w:rPr>
          <w:rFonts w:asciiTheme="majorHAnsi" w:hAnsiTheme="majorHAnsi" w:cstheme="majorHAnsi"/>
          <w:sz w:val="22"/>
          <w:szCs w:val="22"/>
        </w:rPr>
        <w:t>annual income</w:t>
      </w:r>
      <w:r w:rsidR="00D205B4" w:rsidRPr="00673F68">
        <w:rPr>
          <w:rFonts w:asciiTheme="majorHAnsi" w:hAnsiTheme="majorHAnsi" w:cstheme="majorHAnsi"/>
          <w:sz w:val="22"/>
          <w:szCs w:val="22"/>
        </w:rPr>
        <w:t xml:space="preserve"> and gender</w:t>
      </w:r>
      <w:r w:rsidR="00D205B4" w:rsidRPr="00673F68">
        <w:rPr>
          <w:rFonts w:asciiTheme="majorHAnsi" w:hAnsiTheme="majorHAnsi" w:cstheme="majorHAnsi"/>
          <w:noProof/>
          <w:sz w:val="22"/>
          <w:szCs w:val="22"/>
        </w:rPr>
        <w:t xml:space="preserve"> </w:t>
      </w:r>
      <w:r w:rsidR="00D205B4" w:rsidRPr="00673F68">
        <w:rPr>
          <w:rFonts w:asciiTheme="majorHAnsi" w:hAnsiTheme="majorHAnsi" w:cstheme="majorHAnsi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472ACF94" wp14:editId="47CF9C36">
            <wp:simplePos x="0" y="0"/>
            <wp:positionH relativeFrom="margin">
              <wp:align>center</wp:align>
            </wp:positionH>
            <wp:positionV relativeFrom="paragraph">
              <wp:posOffset>105410</wp:posOffset>
            </wp:positionV>
            <wp:extent cx="4405602" cy="2880000"/>
            <wp:effectExtent l="0" t="0" r="0" b="0"/>
            <wp:wrapTopAndBottom/>
            <wp:docPr id="4" name="図 4" descr="Macintosh HD:Users:harutotakagishi:Desktop: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harutotakagishi:Desktop:Figure S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60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9EA739" w14:textId="77777777" w:rsidR="00D205B4" w:rsidRDefault="00D205B4" w:rsidP="00D205B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581F5FF" w14:textId="77777777" w:rsidR="00D205B4" w:rsidRDefault="00D205B4" w:rsidP="00D205B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0161114" w14:textId="77777777" w:rsidR="00D205B4" w:rsidRDefault="00D205B4" w:rsidP="00D205B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705733E" w14:textId="4B67651E" w:rsidR="00D205B4" w:rsidRPr="00673F68" w:rsidRDefault="00D205B4" w:rsidP="00D205B4">
      <w:pPr>
        <w:jc w:val="center"/>
        <w:rPr>
          <w:rFonts w:asciiTheme="majorHAnsi" w:hAnsiTheme="majorHAnsi" w:cstheme="majorHAnsi"/>
          <w:sz w:val="22"/>
          <w:szCs w:val="22"/>
        </w:rPr>
      </w:pPr>
      <w:r w:rsidRPr="00673F68">
        <w:rPr>
          <w:rFonts w:asciiTheme="majorHAnsi" w:hAnsiTheme="majorHAnsi" w:cstheme="majorHAnsi"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19B9AE59" wp14:editId="1FF8D256">
            <wp:simplePos x="0" y="0"/>
            <wp:positionH relativeFrom="column">
              <wp:posOffset>845820</wp:posOffset>
            </wp:positionH>
            <wp:positionV relativeFrom="paragraph">
              <wp:posOffset>83820</wp:posOffset>
            </wp:positionV>
            <wp:extent cx="4414520" cy="2879725"/>
            <wp:effectExtent l="0" t="0" r="5080" b="0"/>
            <wp:wrapTopAndBottom/>
            <wp:docPr id="5" name="図 5" descr="Macintosh HD:Users:harutotakagishi:Desktop: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harutotakagishi:Desktop:Figure S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B0612">
        <w:rPr>
          <w:rFonts w:asciiTheme="majorHAnsi" w:hAnsiTheme="majorHAnsi" w:cstheme="majorHAnsi"/>
          <w:sz w:val="22"/>
          <w:szCs w:val="22"/>
        </w:rPr>
        <w:t>Figure</w:t>
      </w:r>
      <w:r w:rsidR="00252B75">
        <w:rPr>
          <w:rFonts w:asciiTheme="majorHAnsi" w:hAnsiTheme="majorHAnsi" w:cstheme="majorHAnsi"/>
          <w:sz w:val="22"/>
          <w:szCs w:val="22"/>
        </w:rPr>
        <w:t xml:space="preserve"> S4.  </w:t>
      </w:r>
      <w:r w:rsidRPr="00673F68">
        <w:rPr>
          <w:rFonts w:asciiTheme="majorHAnsi" w:hAnsiTheme="majorHAnsi" w:cstheme="majorHAnsi"/>
          <w:sz w:val="22"/>
          <w:szCs w:val="22"/>
        </w:rPr>
        <w:t>Participants’ subjective social class and gender</w:t>
      </w:r>
    </w:p>
    <w:p w14:paraId="31538480" w14:textId="77777777" w:rsidR="00252B75" w:rsidRDefault="001365E6" w:rsidP="00252B75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2F6C9AE" w14:textId="7B191910" w:rsidR="00252B75" w:rsidRDefault="00252B75" w:rsidP="00252B75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52B75">
        <w:rPr>
          <w:rFonts w:asciiTheme="majorHAnsi" w:hAnsiTheme="majorHAnsi" w:cstheme="majorHAnsi"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319B445A" wp14:editId="411691B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142615" cy="2879725"/>
            <wp:effectExtent l="0" t="0" r="6985" b="0"/>
            <wp:wrapTopAndBottom/>
            <wp:docPr id="6" name="図 6" descr="Macintosh HD:Users:harutotakagishi:Dropbox (YiT):SCAN_731:Fig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arutotakagishi:Dropbox (YiT):SCAN_731:Fig S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C5762E" w14:textId="587D9D30" w:rsidR="00252B75" w:rsidRPr="00252B75" w:rsidRDefault="00F24CA4" w:rsidP="00252B75">
      <w:pPr>
        <w:snapToGrid w:val="0"/>
        <w:spacing w:line="48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252B75">
        <w:rPr>
          <w:rFonts w:asciiTheme="majorHAnsi" w:hAnsiTheme="majorHAnsi" w:cstheme="majorHAnsi"/>
          <w:sz w:val="22"/>
          <w:szCs w:val="22"/>
        </w:rPr>
        <w:t>Figure S5</w:t>
      </w:r>
      <w:r w:rsidR="00252B75">
        <w:rPr>
          <w:rFonts w:asciiTheme="majorHAnsi" w:hAnsiTheme="majorHAnsi" w:cstheme="majorHAnsi"/>
          <w:sz w:val="22"/>
          <w:szCs w:val="22"/>
        </w:rPr>
        <w:t xml:space="preserve">.  </w:t>
      </w:r>
      <w:r w:rsidR="00252B75" w:rsidRPr="00252B75">
        <w:rPr>
          <w:rFonts w:asciiTheme="majorHAnsi" w:hAnsiTheme="majorHAnsi" w:cstheme="majorHAnsi"/>
          <w:sz w:val="22"/>
          <w:szCs w:val="22"/>
          <w:lang w:val="en-GB"/>
        </w:rPr>
        <w:t xml:space="preserve">Mean volume of the left amygdala according to the participants’ levels of attitudinal trust measured in the </w:t>
      </w:r>
      <w:r w:rsidR="00252B75" w:rsidRPr="00252B75">
        <w:rPr>
          <w:rFonts w:asciiTheme="majorHAnsi" w:hAnsiTheme="majorHAnsi" w:cstheme="majorHAnsi"/>
          <w:sz w:val="22"/>
          <w:szCs w:val="22"/>
          <w:lang w:val="en-GB"/>
        </w:rPr>
        <w:t>seventh</w:t>
      </w:r>
      <w:r w:rsidR="00252B75" w:rsidRPr="00252B75">
        <w:rPr>
          <w:rFonts w:asciiTheme="majorHAnsi" w:hAnsiTheme="majorHAnsi" w:cstheme="majorHAnsi"/>
          <w:sz w:val="22"/>
          <w:szCs w:val="22"/>
          <w:lang w:val="en-GB"/>
        </w:rPr>
        <w:t xml:space="preserve"> phase by sex.</w:t>
      </w:r>
      <w:r w:rsidR="00252B75" w:rsidRPr="00252B75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252B75" w:rsidRPr="00252B75">
        <w:rPr>
          <w:rFonts w:asciiTheme="majorHAnsi" w:hAnsiTheme="majorHAnsi" w:cstheme="majorHAnsi"/>
          <w:sz w:val="22"/>
          <w:szCs w:val="22"/>
          <w:lang w:val="en-GB"/>
        </w:rPr>
        <w:t>Participants who answered NO to the question were assigned to the distrust group, while those who answered YES were assigned to the trust group.</w:t>
      </w:r>
      <w:r w:rsidR="00252B75" w:rsidRPr="00252B75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252B75" w:rsidRPr="00252B75">
        <w:rPr>
          <w:rFonts w:asciiTheme="majorHAnsi" w:hAnsiTheme="majorHAnsi" w:cstheme="majorHAnsi"/>
          <w:sz w:val="22"/>
          <w:szCs w:val="22"/>
          <w:lang w:val="en-GB"/>
        </w:rPr>
        <w:t>Error bars show standard errors.</w:t>
      </w:r>
    </w:p>
    <w:p w14:paraId="208BE8C0" w14:textId="3E60345C" w:rsidR="001365E6" w:rsidRPr="00252B75" w:rsidRDefault="00F24CA4" w:rsidP="00252B75">
      <w:pPr>
        <w:jc w:val="left"/>
        <w:rPr>
          <w:rFonts w:asciiTheme="majorHAnsi" w:hAnsiTheme="majorHAnsi" w:cstheme="majorHAnsi"/>
          <w:sz w:val="22"/>
          <w:szCs w:val="22"/>
        </w:rPr>
      </w:pPr>
      <w:r w:rsidRPr="00252B75">
        <w:rPr>
          <w:rFonts w:asciiTheme="majorHAnsi" w:hAnsiTheme="majorHAnsi" w:cstheme="majorHAnsi"/>
          <w:sz w:val="22"/>
          <w:szCs w:val="22"/>
        </w:rPr>
        <w:br w:type="page"/>
      </w:r>
    </w:p>
    <w:tbl>
      <w:tblPr>
        <w:tblW w:w="948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7"/>
        <w:gridCol w:w="2470"/>
        <w:gridCol w:w="479"/>
        <w:gridCol w:w="502"/>
        <w:gridCol w:w="526"/>
        <w:gridCol w:w="479"/>
        <w:gridCol w:w="502"/>
        <w:gridCol w:w="526"/>
        <w:gridCol w:w="479"/>
        <w:gridCol w:w="502"/>
        <w:gridCol w:w="526"/>
        <w:gridCol w:w="479"/>
        <w:gridCol w:w="502"/>
        <w:gridCol w:w="526"/>
      </w:tblGrid>
      <w:tr w:rsidR="007208AB" w:rsidRPr="007208AB" w14:paraId="19B4CC38" w14:textId="77777777" w:rsidTr="007208AB">
        <w:trPr>
          <w:trHeight w:val="300"/>
        </w:trPr>
        <w:tc>
          <w:tcPr>
            <w:tcW w:w="948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6C25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 xml:space="preserve">Table </w:t>
            </w:r>
            <w:proofErr w:type="gramStart"/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S1  Demographics</w:t>
            </w:r>
            <w:proofErr w:type="gramEnd"/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 xml:space="preserve"> and genotype distribution by sex and generation</w:t>
            </w:r>
          </w:p>
        </w:tc>
      </w:tr>
      <w:tr w:rsidR="007208AB" w:rsidRPr="007208AB" w14:paraId="64E8FD73" w14:textId="77777777" w:rsidTr="007208AB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2EB9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59C1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632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0s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00F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0s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5EC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0s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AA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50s</w:t>
            </w:r>
          </w:p>
        </w:tc>
      </w:tr>
      <w:tr w:rsidR="007208AB" w:rsidRPr="007208AB" w14:paraId="0B6064DE" w14:textId="77777777" w:rsidTr="007208AB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43B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425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Education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C20A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EA8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2CC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5233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36A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123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1748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E82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38A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576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88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3B43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GG</w:t>
            </w:r>
          </w:p>
        </w:tc>
      </w:tr>
      <w:tr w:rsidR="007208AB" w:rsidRPr="007208AB" w14:paraId="0B984C2E" w14:textId="77777777" w:rsidTr="007208AB">
        <w:trPr>
          <w:trHeight w:val="520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EDE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Men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7031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Less than college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BB5B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4457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AE1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DB64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6C91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F8B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CB4E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57EF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5B8A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B6B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694C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D2B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208AB" w:rsidRPr="007208AB" w14:paraId="2163098E" w14:textId="77777777" w:rsidTr="007208AB">
        <w:trPr>
          <w:trHeight w:val="52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4737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643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College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06CA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540A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E99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E7AE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82B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D7D0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743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0D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9215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1CF3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70B7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FF89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:rsidR="007208AB" w:rsidRPr="007208AB" w14:paraId="1E3A33FA" w14:textId="77777777" w:rsidTr="007208AB">
        <w:trPr>
          <w:trHeight w:val="52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5DCE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Wome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A425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Less than colleg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E01B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3C47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324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5F3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FE5E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5FC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FC94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B9AB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149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0107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5CA3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8CB2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7208AB" w:rsidRPr="007208AB" w14:paraId="0BD31BCB" w14:textId="77777777" w:rsidTr="007208AB">
        <w:trPr>
          <w:trHeight w:val="52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B0D9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430F" w14:textId="77777777" w:rsidR="007208AB" w:rsidRPr="007208AB" w:rsidRDefault="007208AB" w:rsidP="007208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College+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A6234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30DE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9588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56EC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97BE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1F2C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E24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5A5F9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20FE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7A73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873D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F380" w14:textId="77777777" w:rsidR="007208AB" w:rsidRPr="007208AB" w:rsidRDefault="007208AB" w:rsidP="007208A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6</w:t>
            </w:r>
          </w:p>
        </w:tc>
      </w:tr>
    </w:tbl>
    <w:p w14:paraId="5F67695B" w14:textId="522D2436" w:rsidR="001365E6" w:rsidRPr="007208AB" w:rsidRDefault="001365E6">
      <w:pPr>
        <w:rPr>
          <w:rFonts w:asciiTheme="majorHAnsi" w:hAnsiTheme="majorHAnsi" w:cs="Times New Roman"/>
          <w:sz w:val="21"/>
          <w:szCs w:val="21"/>
        </w:rPr>
      </w:pPr>
      <w:r w:rsidRPr="007208AB">
        <w:rPr>
          <w:rFonts w:asciiTheme="majorHAnsi" w:hAnsiTheme="majorHAnsi" w:cs="Times New Roman"/>
          <w:sz w:val="21"/>
          <w:szCs w:val="21"/>
        </w:rPr>
        <w:br w:type="page"/>
      </w:r>
    </w:p>
    <w:tbl>
      <w:tblPr>
        <w:tblW w:w="948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496"/>
        <w:gridCol w:w="520"/>
        <w:gridCol w:w="557"/>
        <w:gridCol w:w="597"/>
        <w:gridCol w:w="519"/>
        <w:gridCol w:w="557"/>
        <w:gridCol w:w="597"/>
        <w:gridCol w:w="519"/>
        <w:gridCol w:w="557"/>
        <w:gridCol w:w="597"/>
        <w:gridCol w:w="519"/>
        <w:gridCol w:w="557"/>
        <w:gridCol w:w="597"/>
      </w:tblGrid>
      <w:tr w:rsidR="001365E6" w:rsidRPr="001365E6" w14:paraId="09FA6439" w14:textId="77777777" w:rsidTr="007208AB">
        <w:trPr>
          <w:trHeight w:val="300"/>
        </w:trPr>
        <w:tc>
          <w:tcPr>
            <w:tcW w:w="94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ED17" w14:textId="6398899D" w:rsidR="001365E6" w:rsidRPr="001365E6" w:rsidRDefault="00EB0612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Table S2</w:t>
            </w:r>
            <w:r w:rsidRPr="00673F68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1365E6"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nnual income and genotype distribution by sex and generation</w:t>
            </w:r>
          </w:p>
        </w:tc>
      </w:tr>
      <w:tr w:rsidR="001365E6" w:rsidRPr="001365E6" w14:paraId="3BE92082" w14:textId="77777777" w:rsidTr="007208A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A28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A8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2F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0s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1AB9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0s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F68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0s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81F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0s</w:t>
            </w:r>
          </w:p>
        </w:tc>
      </w:tr>
      <w:tr w:rsidR="007208AB" w:rsidRPr="001365E6" w14:paraId="4ABF09DA" w14:textId="77777777" w:rsidTr="007208A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ED7F" w14:textId="772116CC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0BE9" w14:textId="47C93BA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Annual incom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BD5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8852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7AA3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3C79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AE8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FA5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A2E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BEE4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FCE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A96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571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E20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</w:tr>
      <w:tr w:rsidR="007208AB" w:rsidRPr="001365E6" w14:paraId="76A16906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713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Me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671" w14:textId="185673C2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CBE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B90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414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51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AE0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0FC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9CE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DD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27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50C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9059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B7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208AB" w:rsidRPr="001365E6" w14:paraId="23A5AEC0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400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118D" w14:textId="47A385D5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15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27F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F9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678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33B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9C6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91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F16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8D9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3117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46C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64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C8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208AB" w:rsidRPr="001365E6" w14:paraId="616C0728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F12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EC7" w14:textId="67522A99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3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BEF1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DE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3EF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B8C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07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7B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3F5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0CF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B6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C17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FAC7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5D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208AB" w:rsidRPr="001365E6" w14:paraId="6EB02CC4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506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4257" w14:textId="563910D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5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F0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8E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2A6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77E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6FE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18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2AB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D48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FF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CA1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36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DE9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208AB" w:rsidRPr="001365E6" w14:paraId="67986B4F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5568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0E1" w14:textId="6647D91A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7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239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7E2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32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35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8351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E2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E3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2E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60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9DE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EF6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DF0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7208AB" w:rsidRPr="001365E6" w14:paraId="0B9CC0B6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9D04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F83" w14:textId="6D60A1D8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10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55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4C0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9C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21C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576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623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904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0E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5B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9D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13D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B65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7208AB" w:rsidRPr="001365E6" w14:paraId="601BCF3D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B3D4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7D8" w14:textId="2F2DCEC9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+10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3A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7BF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46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471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C0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F7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A8E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B23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49E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7C1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E3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4E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7208AB" w:rsidRPr="001365E6" w14:paraId="309FCE22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3A84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Wome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AE40" w14:textId="0B62BD7B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8DF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A5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279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832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24D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FBA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95B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B23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4B6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34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982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145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7208AB" w:rsidRPr="001365E6" w14:paraId="2B282A66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C3D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A1B5" w14:textId="660BBD98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15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F3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70D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2D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845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92F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DE6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33B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C59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CD71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C4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BEB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7C8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7208AB" w:rsidRPr="001365E6" w14:paraId="62BB400B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F80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802E" w14:textId="6B756CF9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3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0D8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8D7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4C7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9EE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52A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636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29A1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DCB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CFB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6FA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412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FC5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208AB" w:rsidRPr="001365E6" w14:paraId="55A146EE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D20B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C6FE" w14:textId="12E276DC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5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AD5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4C0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7527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84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392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87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F24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A9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5842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C4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D50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2D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7208AB" w:rsidRPr="001365E6" w14:paraId="6C5A35CF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FD8B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23F" w14:textId="14F686B4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7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AFE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D84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4BE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0641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D8EF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233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C487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2B9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EA5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E512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B8B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BE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7208AB" w:rsidRPr="001365E6" w14:paraId="7F623F09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49EC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929" w14:textId="509A6462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~1000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0F59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A0E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489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BDB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56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FCB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D4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06B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0B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43E7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B0B7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E02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208AB" w:rsidRPr="001365E6" w14:paraId="2336B2EE" w14:textId="77777777" w:rsidTr="007208AB">
        <w:trPr>
          <w:trHeight w:val="52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3414" w14:textId="77777777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CE31" w14:textId="4E09D7E5" w:rsidR="007208AB" w:rsidRPr="001365E6" w:rsidRDefault="007208AB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+1000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E912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250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DD4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AF13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490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D601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C83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D14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94EC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F7A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38EC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17F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</w:tbl>
    <w:p w14:paraId="0704B6F3" w14:textId="0B9F3445" w:rsidR="001365E6" w:rsidRPr="001365E6" w:rsidRDefault="001365E6">
      <w:pPr>
        <w:rPr>
          <w:rFonts w:ascii="Times New Roman" w:hAnsi="Times New Roman" w:cs="Times New Roman"/>
          <w:sz w:val="21"/>
          <w:szCs w:val="21"/>
        </w:rPr>
      </w:pPr>
      <w:r w:rsidRPr="001365E6"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W w:w="94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3"/>
        <w:gridCol w:w="1622"/>
        <w:gridCol w:w="513"/>
        <w:gridCol w:w="550"/>
        <w:gridCol w:w="589"/>
        <w:gridCol w:w="512"/>
        <w:gridCol w:w="550"/>
        <w:gridCol w:w="589"/>
        <w:gridCol w:w="512"/>
        <w:gridCol w:w="550"/>
        <w:gridCol w:w="589"/>
        <w:gridCol w:w="512"/>
        <w:gridCol w:w="550"/>
        <w:gridCol w:w="589"/>
      </w:tblGrid>
      <w:tr w:rsidR="001365E6" w:rsidRPr="001365E6" w14:paraId="2FC098EF" w14:textId="77777777" w:rsidTr="001365E6">
        <w:trPr>
          <w:trHeight w:val="300"/>
        </w:trPr>
        <w:tc>
          <w:tcPr>
            <w:tcW w:w="94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6EBA" w14:textId="687F17E6" w:rsidR="001365E6" w:rsidRPr="001365E6" w:rsidRDefault="00EB0612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Table S3</w:t>
            </w:r>
            <w:r w:rsidRPr="00673F68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1365E6"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Subjective social class and genotype distribution by sex and generation</w:t>
            </w:r>
          </w:p>
        </w:tc>
      </w:tr>
      <w:tr w:rsidR="001365E6" w:rsidRPr="001365E6" w14:paraId="3847BCFB" w14:textId="77777777" w:rsidTr="001365E6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C79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41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3D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0s</w:t>
            </w:r>
          </w:p>
        </w:tc>
        <w:tc>
          <w:tcPr>
            <w:tcW w:w="16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FB8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0s</w:t>
            </w:r>
          </w:p>
        </w:tc>
        <w:tc>
          <w:tcPr>
            <w:tcW w:w="16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D5B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0s</w:t>
            </w:r>
          </w:p>
        </w:tc>
        <w:tc>
          <w:tcPr>
            <w:tcW w:w="16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B08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0s</w:t>
            </w:r>
          </w:p>
        </w:tc>
      </w:tr>
      <w:tr w:rsidR="007208AB" w:rsidRPr="001365E6" w14:paraId="12E80662" w14:textId="77777777" w:rsidTr="00F24CA4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B264" w14:textId="235C281C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7208AB"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6B8F" w14:textId="5278BE7A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1"/>
                <w:szCs w:val="21"/>
              </w:rPr>
              <w:t>Subjective social clas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6D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2DB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CAD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E455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518A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1F8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343B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CC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9EB6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B130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6F0E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4627" w14:textId="77777777" w:rsidR="007208AB" w:rsidRPr="001365E6" w:rsidRDefault="007208AB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</w:tr>
      <w:tr w:rsidR="001365E6" w:rsidRPr="001365E6" w14:paraId="7020ADDC" w14:textId="77777777" w:rsidTr="001365E6">
        <w:trPr>
          <w:trHeight w:val="520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AA0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Me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1D7" w14:textId="0D1CDAE6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L-Lower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464C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62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CDA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39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67DF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96D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FB1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98F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72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986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8F26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0D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1365E6" w:rsidRPr="001365E6" w14:paraId="426FEADE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CC41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2DB" w14:textId="270663DA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U-lowe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BD9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7D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DB3F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C17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3025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CD57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4A8A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51F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708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3985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545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9FAF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1365E6" w:rsidRPr="001365E6" w14:paraId="0FA94AF1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2EDF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441" w14:textId="3B3161CF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L-Middl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C307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CF9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A698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2C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21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BE5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438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C51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628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6339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19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10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1365E6" w:rsidRPr="001365E6" w14:paraId="3A75A92F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C5E8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44A0" w14:textId="70822434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U-Middl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84F7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E59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D55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31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F46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D1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A45C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CC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D7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036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6E9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A2B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1365E6" w:rsidRPr="001365E6" w14:paraId="341380BB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4917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91A" w14:textId="4BB3CF35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Uppe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CAC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0AF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8BA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AAC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E66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573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0D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2B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6BF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1A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575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F8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365E6" w:rsidRPr="001365E6" w14:paraId="59D46334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49BE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Wome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E69F" w14:textId="4C2108E2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L-Lowe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17B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AEDB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D2D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0D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952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B4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763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EB96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C589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1646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5EDB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F93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1365E6" w:rsidRPr="001365E6" w14:paraId="69C36C4E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7A5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320B" w14:textId="2A5E9DC5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U-lowe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A65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E7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730A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34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861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F8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36E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66B9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B34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9BC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1E78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60B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1365E6" w:rsidRPr="001365E6" w14:paraId="34C6A64D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1E7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0E2C" w14:textId="0AD755FA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L-Middl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6AC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2D8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866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F843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F51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2EAB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376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553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C63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F7A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BA1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E3A3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1365E6" w:rsidRPr="001365E6" w14:paraId="7AFEEB30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B9C2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1388" w14:textId="020A0F45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U-Middl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09E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6697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4E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4CEF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3236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FCB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9E33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E592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0C1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573B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11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3599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1365E6" w:rsidRPr="001365E6" w14:paraId="1868D1CD" w14:textId="77777777" w:rsidTr="001365E6">
        <w:trPr>
          <w:trHeight w:val="520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7F5F" w14:textId="77777777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0232D" w14:textId="56F88D6D" w:rsidR="001365E6" w:rsidRPr="001365E6" w:rsidRDefault="001365E6" w:rsidP="001365E6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Upper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29A6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96E8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EE56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51F4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C906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9450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B68D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11DE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58E7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54EF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2573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7157" w14:textId="77777777" w:rsidR="001365E6" w:rsidRPr="001365E6" w:rsidRDefault="001365E6" w:rsidP="001365E6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</w:pPr>
            <w:r w:rsidRPr="001365E6">
              <w:rPr>
                <w:rFonts w:ascii="Arial" w:eastAsia="ＭＳ Ｐゴシック" w:hAnsi="Arial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</w:tbl>
    <w:p w14:paraId="75A4E686" w14:textId="77777777" w:rsidR="00703151" w:rsidRPr="001365E6" w:rsidRDefault="00703151">
      <w:pPr>
        <w:rPr>
          <w:rFonts w:ascii="Times New Roman" w:hAnsi="Times New Roman" w:cs="Times New Roman"/>
          <w:sz w:val="21"/>
          <w:szCs w:val="21"/>
        </w:rPr>
      </w:pPr>
    </w:p>
    <w:sectPr w:rsidR="00703151" w:rsidRPr="001365E6" w:rsidSect="00DB2E2B">
      <w:pgSz w:w="11900" w:h="16840"/>
      <w:pgMar w:top="1701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E2B"/>
    <w:rsid w:val="000615CD"/>
    <w:rsid w:val="000C39A1"/>
    <w:rsid w:val="001255B2"/>
    <w:rsid w:val="001365E6"/>
    <w:rsid w:val="001F0B3E"/>
    <w:rsid w:val="00220E2D"/>
    <w:rsid w:val="00252B75"/>
    <w:rsid w:val="00262D5A"/>
    <w:rsid w:val="00384954"/>
    <w:rsid w:val="004A78E9"/>
    <w:rsid w:val="004F4044"/>
    <w:rsid w:val="005E6D7D"/>
    <w:rsid w:val="006720FA"/>
    <w:rsid w:val="00673F68"/>
    <w:rsid w:val="0069293D"/>
    <w:rsid w:val="006E6B5D"/>
    <w:rsid w:val="00703151"/>
    <w:rsid w:val="0071629B"/>
    <w:rsid w:val="007208AB"/>
    <w:rsid w:val="007C7E37"/>
    <w:rsid w:val="00865D56"/>
    <w:rsid w:val="00924E25"/>
    <w:rsid w:val="009B1025"/>
    <w:rsid w:val="00CF4ED6"/>
    <w:rsid w:val="00D205B4"/>
    <w:rsid w:val="00D53DCC"/>
    <w:rsid w:val="00DB2E2B"/>
    <w:rsid w:val="00DB393A"/>
    <w:rsid w:val="00DC7F7F"/>
    <w:rsid w:val="00E50EF2"/>
    <w:rsid w:val="00EB0612"/>
    <w:rsid w:val="00EC38A3"/>
    <w:rsid w:val="00EE7771"/>
    <w:rsid w:val="00F02EB6"/>
    <w:rsid w:val="00F24CA4"/>
    <w:rsid w:val="00F4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13101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F4ED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F4ED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F4ED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F4ED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339</Words>
  <Characters>1937</Characters>
  <Application>Microsoft Macintosh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gishi</dc:creator>
  <cp:keywords/>
  <dc:description/>
  <cp:lastModifiedBy>Takagishi</cp:lastModifiedBy>
  <cp:revision>13</cp:revision>
  <cp:lastPrinted>2017-08-14T07:04:00Z</cp:lastPrinted>
  <dcterms:created xsi:type="dcterms:W3CDTF">2017-11-01T05:32:00Z</dcterms:created>
  <dcterms:modified xsi:type="dcterms:W3CDTF">2018-08-08T02:44:00Z</dcterms:modified>
</cp:coreProperties>
</file>